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5778" w:rsidRPr="002A180B" w:rsidRDefault="000607C2">
      <w:pPr>
        <w:rPr>
          <w:b/>
        </w:rPr>
      </w:pPr>
      <w:bookmarkStart w:id="0" w:name="_GoBack"/>
      <w:r>
        <w:rPr>
          <w:b/>
        </w:rPr>
        <w:t>Table S7</w:t>
      </w:r>
      <w:r w:rsidR="00915778" w:rsidRPr="002A180B">
        <w:rPr>
          <w:b/>
        </w:rPr>
        <w:t>.</w:t>
      </w:r>
      <w:r w:rsidR="00C7522D">
        <w:rPr>
          <w:b/>
        </w:rPr>
        <w:t xml:space="preserve"> Proteins from naïve mice serum</w:t>
      </w:r>
    </w:p>
    <w:bookmarkEnd w:id="0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29"/>
        <w:gridCol w:w="5059"/>
        <w:gridCol w:w="1260"/>
        <w:gridCol w:w="990"/>
      </w:tblGrid>
      <w:tr w:rsidR="00137502" w:rsidRPr="00137502" w:rsidTr="00FD7180">
        <w:trPr>
          <w:trHeight w:val="255"/>
        </w:trPr>
        <w:tc>
          <w:tcPr>
            <w:tcW w:w="629" w:type="dxa"/>
            <w:noWrap/>
            <w:hideMark/>
          </w:tcPr>
          <w:p w:rsidR="00137502" w:rsidRPr="00137502" w:rsidRDefault="00137502"/>
        </w:tc>
        <w:tc>
          <w:tcPr>
            <w:tcW w:w="5059" w:type="dxa"/>
            <w:noWrap/>
            <w:vAlign w:val="center"/>
            <w:hideMark/>
          </w:tcPr>
          <w:p w:rsidR="00137502" w:rsidRPr="00FD7180" w:rsidRDefault="00915778" w:rsidP="00FD7180">
            <w:pPr>
              <w:jc w:val="center"/>
              <w:rPr>
                <w:b/>
              </w:rPr>
            </w:pPr>
            <w:r w:rsidRPr="00FD7180">
              <w:rPr>
                <w:b/>
              </w:rPr>
              <w:t>Protein</w:t>
            </w:r>
          </w:p>
        </w:tc>
        <w:tc>
          <w:tcPr>
            <w:tcW w:w="1260" w:type="dxa"/>
            <w:vAlign w:val="center"/>
          </w:tcPr>
          <w:p w:rsidR="00137502" w:rsidRPr="00FD7180" w:rsidRDefault="00915778" w:rsidP="00FD7180">
            <w:pPr>
              <w:jc w:val="center"/>
              <w:rPr>
                <w:b/>
              </w:rPr>
            </w:pPr>
            <w:r w:rsidRPr="00FD7180">
              <w:rPr>
                <w:b/>
              </w:rPr>
              <w:t>GI number</w:t>
            </w:r>
          </w:p>
        </w:tc>
        <w:tc>
          <w:tcPr>
            <w:tcW w:w="990" w:type="dxa"/>
            <w:vAlign w:val="center"/>
          </w:tcPr>
          <w:p w:rsidR="00137502" w:rsidRPr="00FD7180" w:rsidRDefault="00137502" w:rsidP="00C7522D">
            <w:pPr>
              <w:ind w:left="-10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7180">
              <w:rPr>
                <w:rFonts w:ascii="Arial" w:hAnsi="Arial" w:cs="Arial"/>
                <w:b/>
                <w:sz w:val="20"/>
                <w:szCs w:val="20"/>
              </w:rPr>
              <w:t>Spectral hits</w:t>
            </w:r>
            <w:r w:rsidR="00457E50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albumin 1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48673375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7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hemoglobin, beta adult major chain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31982300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1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hemoglobin alpha 1 chain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45301578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transthyretin</w:t>
            </w:r>
            <w:proofErr w:type="spellEnd"/>
            <w:r w:rsidRPr="00023970">
              <w:t xml:space="preserve">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7305599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hemoglobin, beta adult minor chain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7647499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7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complement component 3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28175786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6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transferrin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20330802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retinol binding protein 4, plasma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33859612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pregnancy zone protein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34785996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apolipoprotein</w:t>
            </w:r>
            <w:proofErr w:type="spellEnd"/>
            <w:r w:rsidRPr="00023970">
              <w:t xml:space="preserve"> C-III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5421856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apolipoprotein</w:t>
            </w:r>
            <w:proofErr w:type="spellEnd"/>
            <w:r w:rsidRPr="00023970">
              <w:t xml:space="preserve"> A-I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2145141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serine (or cysteine) proteinase inhibitor, clade A, member 3K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5079234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serine (or cysteine) proteinase inhibitor, clade A, member 1c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6678083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major urinary protein 2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37748448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 xml:space="preserve">PREDICTED: similar to odorant binding protein </w:t>
            </w:r>
            <w:proofErr w:type="spellStart"/>
            <w:r w:rsidRPr="00023970">
              <w:t>Ia</w:t>
            </w:r>
            <w:proofErr w:type="spellEnd"/>
            <w:r w:rsidRPr="00023970">
              <w:t xml:space="preserve">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835143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peroxiredoxin</w:t>
            </w:r>
            <w:proofErr w:type="spellEnd"/>
            <w:r w:rsidRPr="00023970">
              <w:t xml:space="preserve"> 2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48747558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Similar to Serum amyloid A-4 protein precursor (Amyloid A-5 protein)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6755398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Similar to Complement C4 precursor isoform 5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94409900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alpha-2-HS-glycoprotein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7304875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hemopexin</w:t>
            </w:r>
            <w:proofErr w:type="spellEnd"/>
            <w:r w:rsidRPr="00023970">
              <w:t xml:space="preserve">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8044757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vitamin D-binding protein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51172612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glutathione peroxidase 3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5011841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serine (or cysteine) proteinase inhibitor, clade C (</w:t>
            </w:r>
            <w:proofErr w:type="spellStart"/>
            <w:r w:rsidRPr="00023970">
              <w:t>antithrombin</w:t>
            </w:r>
            <w:proofErr w:type="spellEnd"/>
            <w:r w:rsidRPr="00023970">
              <w:t>), member 1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8252782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apolipoprotein</w:t>
            </w:r>
            <w:proofErr w:type="spellEnd"/>
            <w:r w:rsidRPr="00023970">
              <w:t xml:space="preserve"> E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20381029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serine (or cysteine) proteinase inhibitor, clade A, member 1d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6678085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complement component 8, gamma polypeptide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58037159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ceruloplasmin</w:t>
            </w:r>
            <w:proofErr w:type="spellEnd"/>
            <w:r w:rsidRPr="00023970">
              <w:t xml:space="preserve">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224108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cofilin</w:t>
            </w:r>
            <w:proofErr w:type="spellEnd"/>
            <w:r w:rsidRPr="00023970">
              <w:t xml:space="preserve"> 1, non-muscle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6680924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 xml:space="preserve">Similar to </w:t>
            </w:r>
            <w:proofErr w:type="spellStart"/>
            <w:r w:rsidRPr="00023970">
              <w:t>transgelin</w:t>
            </w:r>
            <w:proofErr w:type="spellEnd"/>
            <w:r w:rsidRPr="00023970">
              <w:t xml:space="preserve"> 2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6755714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apolipoprotein</w:t>
            </w:r>
            <w:proofErr w:type="spellEnd"/>
            <w:r w:rsidRPr="00023970">
              <w:t xml:space="preserve"> C-IV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6671501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stromal antigen 3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48687246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serine (or cysteine) proteinase inhibitor, clade A, member 1b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76881807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 xml:space="preserve">odorant binding protein </w:t>
            </w:r>
            <w:proofErr w:type="spellStart"/>
            <w:r w:rsidRPr="00023970">
              <w:t>Ia</w:t>
            </w:r>
            <w:proofErr w:type="spellEnd"/>
            <w:r w:rsidRPr="00023970">
              <w:t xml:space="preserve">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27151739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esterase 1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553910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35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paraoxonase</w:t>
            </w:r>
            <w:proofErr w:type="spellEnd"/>
            <w:r w:rsidRPr="00023970">
              <w:t xml:space="preserve"> 1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5215219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coagulation factor II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6753798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apolipoprotein</w:t>
            </w:r>
            <w:proofErr w:type="spellEnd"/>
            <w:r w:rsidRPr="00023970">
              <w:t xml:space="preserve"> A-II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57951676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kininogen</w:t>
            </w:r>
            <w:proofErr w:type="spellEnd"/>
            <w:r w:rsidRPr="00023970">
              <w:t xml:space="preserve"> 1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2963497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murinoglobulin</w:t>
            </w:r>
            <w:proofErr w:type="spellEnd"/>
            <w:r w:rsidRPr="00023970">
              <w:t xml:space="preserve"> 1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31982171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apolipoprotein</w:t>
            </w:r>
            <w:proofErr w:type="spellEnd"/>
            <w:r w:rsidRPr="00023970">
              <w:t xml:space="preserve"> C-II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48691224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protease, serine, 1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6716569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myoglobin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21359820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murinoglobulin</w:t>
            </w:r>
            <w:proofErr w:type="spellEnd"/>
            <w:r w:rsidRPr="00023970">
              <w:t xml:space="preserve"> 2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53945747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histidine-rich glycoprotein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1066003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gelsolin</w:t>
            </w:r>
            <w:proofErr w:type="spellEnd"/>
            <w:r w:rsidRPr="00023970">
              <w:t xml:space="preserve">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28916693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 xml:space="preserve">CAP, </w:t>
            </w:r>
            <w:proofErr w:type="spellStart"/>
            <w:r w:rsidRPr="00023970">
              <w:t>adenylate</w:t>
            </w:r>
            <w:proofErr w:type="spellEnd"/>
            <w:r w:rsidRPr="00023970">
              <w:t xml:space="preserve"> cyclase-associated protein 1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57951604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inter alpha-trypsin inhibitor, heavy chain 4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226531047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ADP-</w:t>
            </w:r>
            <w:proofErr w:type="spellStart"/>
            <w:r w:rsidRPr="00023970">
              <w:t>ribosylation</w:t>
            </w:r>
            <w:proofErr w:type="spellEnd"/>
            <w:r w:rsidRPr="00023970">
              <w:t xml:space="preserve"> factor 2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6671571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kidney predominant protein NCU-G1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9910458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hemoglobin Y, beta-like embryonic chain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21450321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nucleoside-diphosphate kinase 2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6679078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serine (or cysteine) proteinase inhibitor, clade A, member 6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6680856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apolipoprotein</w:t>
            </w:r>
            <w:proofErr w:type="spellEnd"/>
            <w:r w:rsidRPr="00023970">
              <w:t xml:space="preserve"> A-IV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387102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chemokine (C-X-C motif) ligand 4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9910486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vitronectin</w:t>
            </w:r>
            <w:proofErr w:type="spellEnd"/>
            <w:r w:rsidRPr="00023970">
              <w:t xml:space="preserve">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6755987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 xml:space="preserve">Similar to </w:t>
            </w:r>
            <w:proofErr w:type="spellStart"/>
            <w:r w:rsidRPr="00023970">
              <w:t>thrombospondin</w:t>
            </w:r>
            <w:proofErr w:type="spellEnd"/>
            <w:r w:rsidRPr="00023970">
              <w:t xml:space="preserve"> 1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29748078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Similar to RAS related protein 1b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223462165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peptidylprolyl</w:t>
            </w:r>
            <w:proofErr w:type="spellEnd"/>
            <w:r w:rsidRPr="00023970">
              <w:t xml:space="preserve"> isomerase C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6679441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profilin</w:t>
            </w:r>
            <w:proofErr w:type="spellEnd"/>
            <w:r w:rsidRPr="00023970">
              <w:t xml:space="preserve"> 1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6755040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Similar to WD repeat domain 76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33777670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coagulation factor V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6679731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serine (or cysteine) proteinase inhibitor, clade A, member 3G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86476056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tissue inhibitor of metalloproteinase 3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6755793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apolipoprotein</w:t>
            </w:r>
            <w:proofErr w:type="spellEnd"/>
            <w:r w:rsidRPr="00023970">
              <w:t xml:space="preserve"> N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9527214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histocompatibility 2, complement component factor B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218156291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haptoglobin</w:t>
            </w:r>
            <w:proofErr w:type="spellEnd"/>
            <w:r w:rsidRPr="00023970">
              <w:t xml:space="preserve">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8850219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plasminogen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200403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carboxypeptidase</w:t>
            </w:r>
            <w:proofErr w:type="spellEnd"/>
            <w:r w:rsidRPr="00023970">
              <w:t xml:space="preserve"> N, polypeptide 2 homolog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47904569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histocompatibility 2, Q region locus 10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6754132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alpha-2-glycoprotein 1, zinc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48687277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hypothetical protein LOC71775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21313642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72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glutathione peroxidase 1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84871986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complement component 9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5375312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beta-2-microglobulin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31981890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fibrinogen, alpha polypeptide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33563252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serum amyloid P-component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226958497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B43B2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nucleoside-diphosphate kinase 1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37700232</w:t>
            </w:r>
          </w:p>
        </w:tc>
        <w:tc>
          <w:tcPr>
            <w:tcW w:w="990" w:type="dxa"/>
            <w:vAlign w:val="bottom"/>
          </w:tcPr>
          <w:p w:rsidR="009C52A9" w:rsidRDefault="009C52A9" w:rsidP="00B43B2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B43B2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apolipoprotein</w:t>
            </w:r>
            <w:proofErr w:type="spellEnd"/>
            <w:r w:rsidRPr="00023970">
              <w:t xml:space="preserve"> M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9055162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AF6B7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keratin complex 2, basic, gene 1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26116585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741ED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 xml:space="preserve">mannose binding </w:t>
            </w:r>
            <w:proofErr w:type="spellStart"/>
            <w:r w:rsidRPr="00023970">
              <w:t>lectin</w:t>
            </w:r>
            <w:proofErr w:type="spellEnd"/>
            <w:r w:rsidRPr="00023970">
              <w:t xml:space="preserve"> (C)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6754656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741ED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actin related protein 2/3 complex, subunit 4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3386054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69504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histocompatibility 2, Q region locus 6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46559400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69504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 xml:space="preserve">PREDICTED: similar to </w:t>
            </w:r>
            <w:proofErr w:type="spellStart"/>
            <w:r w:rsidRPr="00023970">
              <w:t>murinoglobulin</w:t>
            </w:r>
            <w:proofErr w:type="spellEnd"/>
            <w:r w:rsidRPr="00023970">
              <w:t xml:space="preserve"> 1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29835160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peroxiredoxin</w:t>
            </w:r>
            <w:proofErr w:type="spellEnd"/>
            <w:r w:rsidRPr="00023970">
              <w:t xml:space="preserve"> 5 precursor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6755114</w:t>
            </w:r>
          </w:p>
        </w:tc>
        <w:tc>
          <w:tcPr>
            <w:tcW w:w="990" w:type="dxa"/>
            <w:vAlign w:val="bottom"/>
          </w:tcPr>
          <w:p w:rsidR="009C52A9" w:rsidRDefault="009C52A9" w:rsidP="00B43B2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2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D9135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destrin</w:t>
            </w:r>
            <w:proofErr w:type="spellEnd"/>
            <w:r w:rsidRPr="00023970">
              <w:t xml:space="preserve">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9790219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4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kininogen</w:t>
            </w:r>
            <w:proofErr w:type="spellEnd"/>
            <w:r w:rsidRPr="00023970">
              <w:t xml:space="preserve"> 2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41235784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4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glycosylphosphatidylinositol</w:t>
            </w:r>
            <w:proofErr w:type="spellEnd"/>
            <w:r w:rsidRPr="00023970">
              <w:t xml:space="preserve"> specific phospholipase D1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7512357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eukaryotic translation initiation factor 5A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31712036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calcyclin</w:t>
            </w:r>
            <w:proofErr w:type="spellEnd"/>
            <w:r w:rsidRPr="00023970">
              <w:t xml:space="preserve"> binding protein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33468885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PREDICTED: similar to hemoglobin, beta adult major chain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71854971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proteasome (</w:t>
            </w:r>
            <w:proofErr w:type="spellStart"/>
            <w:r w:rsidRPr="00023970">
              <w:t>prosome</w:t>
            </w:r>
            <w:proofErr w:type="spellEnd"/>
            <w:r w:rsidRPr="00023970">
              <w:t xml:space="preserve">, </w:t>
            </w:r>
            <w:proofErr w:type="spellStart"/>
            <w:r w:rsidRPr="00023970">
              <w:t>macropain</w:t>
            </w:r>
            <w:proofErr w:type="spellEnd"/>
            <w:r w:rsidRPr="00023970">
              <w:t>) subunit, beta type 2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48698332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carboxypeptidase</w:t>
            </w:r>
            <w:proofErr w:type="spellEnd"/>
            <w:r w:rsidRPr="00023970">
              <w:t xml:space="preserve"> N, polypeptide 1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3507644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oral-facial-digital syndrome 1 gene homolog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48708785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peptidylprolyl</w:t>
            </w:r>
            <w:proofErr w:type="spellEnd"/>
            <w:r w:rsidRPr="00023970">
              <w:t xml:space="preserve"> isomerase B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71774133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actin related protein 2/3 complex, subunit 3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9790141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serine (or cysteine) proteinase inhibitor, clade A, member 3M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31418246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ubiquitin-conjugating enzyme E2N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8017605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solute carrier family 24 (sodium/potassium/calcium exchanger), member 2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27369563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PREDICTED: myosin regulatory light polypeptide 9 isoform 1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98278553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PREDICTED: similar to myosin, light polypeptide 6, alkali, smooth muscle and non-muscle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33620739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tetranectin</w:t>
            </w:r>
            <w:proofErr w:type="spellEnd"/>
            <w:r w:rsidRPr="00023970">
              <w:t xml:space="preserve"> precursor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71184425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calponin</w:t>
            </w:r>
            <w:proofErr w:type="spellEnd"/>
            <w:r w:rsidRPr="00023970">
              <w:t xml:space="preserve"> 2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6680952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proteosome</w:t>
            </w:r>
            <w:proofErr w:type="spellEnd"/>
            <w:r w:rsidRPr="00023970">
              <w:t xml:space="preserve"> (</w:t>
            </w:r>
            <w:proofErr w:type="spellStart"/>
            <w:r w:rsidRPr="00023970">
              <w:t>prosome</w:t>
            </w:r>
            <w:proofErr w:type="spellEnd"/>
            <w:r w:rsidRPr="00023970">
              <w:t xml:space="preserve">, </w:t>
            </w:r>
            <w:proofErr w:type="spellStart"/>
            <w:r w:rsidRPr="00023970">
              <w:t>macropain</w:t>
            </w:r>
            <w:proofErr w:type="spellEnd"/>
            <w:r w:rsidRPr="00023970">
              <w:t>) subunit, beta type 8 (large multifunctional protease 7)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58303322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104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thioredoxin</w:t>
            </w:r>
            <w:proofErr w:type="spellEnd"/>
            <w:r w:rsidRPr="00023970">
              <w:t xml:space="preserve"> 1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6755911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inter-alpha trypsin inhibitor, heavy chain 1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5488640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apolipoprotein</w:t>
            </w:r>
            <w:proofErr w:type="spellEnd"/>
            <w:r w:rsidRPr="00023970">
              <w:t xml:space="preserve"> C-I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6680704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ADP-</w:t>
            </w:r>
            <w:proofErr w:type="spellStart"/>
            <w:r w:rsidRPr="00023970">
              <w:t>ribosylation</w:t>
            </w:r>
            <w:proofErr w:type="spellEnd"/>
            <w:r w:rsidRPr="00023970">
              <w:t xml:space="preserve"> factor 4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6680720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cytotoxic T lymphocyte-associated protein 2 alpha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20306704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proprotein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convertase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subtilisin</w:t>
            </w:r>
            <w:proofErr w:type="spellEnd"/>
            <w:r w:rsidRPr="00023970">
              <w:t>/</w:t>
            </w:r>
            <w:proofErr w:type="spellStart"/>
            <w:r w:rsidRPr="00023970">
              <w:t>kexin</w:t>
            </w:r>
            <w:proofErr w:type="spellEnd"/>
            <w:r w:rsidRPr="00023970">
              <w:t xml:space="preserve"> type 9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23956352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RAS-related C3 botulinum substrate 1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45592934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androgen binding protein epsilon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34452155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serine (or cysteine) proteinase inhibitor, clade D, member 1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21961582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fatty acid binding protein 5, epidermal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6754450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fatty acid binding protein 4, adipocyte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4149635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ubiquitin-conjugating enzyme E2L 3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6678481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pro-platelet basic protein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2963823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major urinary protein 1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244792753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thioredoxin</w:t>
            </w:r>
            <w:proofErr w:type="spellEnd"/>
            <w:r w:rsidRPr="00023970">
              <w:t xml:space="preserve"> domain containing 8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27229039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torsin</w:t>
            </w:r>
            <w:proofErr w:type="spellEnd"/>
            <w:r w:rsidRPr="00023970">
              <w:t xml:space="preserve"> family 1, member B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31559990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ring finger protein 20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33859829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histocompatibility 2, Q region locus 2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72535146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coiled-coil domain containing 141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299829227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Similar to Superoxide dismutase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695629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4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peptidylprolyl</w:t>
            </w:r>
            <w:proofErr w:type="spellEnd"/>
            <w:r w:rsidRPr="00023970">
              <w:t xml:space="preserve"> isomerase A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6679439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ADP-</w:t>
            </w:r>
            <w:proofErr w:type="spellStart"/>
            <w:r w:rsidRPr="00023970">
              <w:t>ribosylation</w:t>
            </w:r>
            <w:proofErr w:type="spellEnd"/>
            <w:r w:rsidRPr="00023970">
              <w:t xml:space="preserve"> factor 3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6680718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6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adenylate</w:t>
            </w:r>
            <w:proofErr w:type="spellEnd"/>
            <w:r w:rsidRPr="00023970">
              <w:t xml:space="preserve"> kinase 1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0946936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7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myosin light chain, regulatory B-like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71037403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8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Mediterranean fever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9506893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9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prostaglandin E synthase 3 (cytosolic)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9790017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ubiquitin C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57671923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cystatin</w:t>
            </w:r>
            <w:proofErr w:type="spellEnd"/>
            <w:r w:rsidRPr="00023970">
              <w:t xml:space="preserve"> E/M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21312060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ribonuclease</w:t>
            </w:r>
            <w:proofErr w:type="spellEnd"/>
            <w:r w:rsidRPr="00023970">
              <w:t xml:space="preserve">, </w:t>
            </w:r>
            <w:proofErr w:type="spellStart"/>
            <w:r w:rsidRPr="00023970">
              <w:t>RNase</w:t>
            </w:r>
            <w:proofErr w:type="spellEnd"/>
            <w:r w:rsidRPr="00023970">
              <w:t xml:space="preserve"> A family 4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47679082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3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apolipoprotein</w:t>
            </w:r>
            <w:proofErr w:type="spellEnd"/>
            <w:r w:rsidRPr="00023970">
              <w:t xml:space="preserve"> B-100 precursor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61702988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4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major urinary protein 3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88196796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5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 xml:space="preserve">Similar to Complement factor I precursor (C3B/C4B </w:t>
            </w:r>
            <w:proofErr w:type="spellStart"/>
            <w:r w:rsidRPr="00023970">
              <w:t>inactivator</w:t>
            </w:r>
            <w:proofErr w:type="spellEnd"/>
            <w:r w:rsidRPr="00023970">
              <w:t>)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10347406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6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 xml:space="preserve">Similar to </w:t>
            </w:r>
            <w:proofErr w:type="spellStart"/>
            <w:r w:rsidRPr="00023970">
              <w:t>carboxylesterase</w:t>
            </w:r>
            <w:proofErr w:type="spellEnd"/>
            <w:r w:rsidRPr="00023970">
              <w:t xml:space="preserve"> 1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92854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7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 xml:space="preserve">Similar to </w:t>
            </w:r>
            <w:proofErr w:type="spellStart"/>
            <w:r w:rsidRPr="00023970">
              <w:t>Clusterin</w:t>
            </w:r>
            <w:proofErr w:type="spellEnd"/>
            <w:r w:rsidRPr="00023970">
              <w:t xml:space="preserve"> precursor (Sulfated glycoprotein 2) (SGP-2) (</w:t>
            </w:r>
            <w:proofErr w:type="spellStart"/>
            <w:r w:rsidRPr="00023970">
              <w:t>Clustrin</w:t>
            </w:r>
            <w:proofErr w:type="spellEnd"/>
            <w:r w:rsidRPr="00023970">
              <w:t>) (</w:t>
            </w:r>
            <w:proofErr w:type="spellStart"/>
            <w:r w:rsidRPr="00023970">
              <w:t>Apolipoprotein</w:t>
            </w:r>
            <w:proofErr w:type="spellEnd"/>
            <w:r w:rsidRPr="00023970">
              <w:t xml:space="preserve"> J) (Apo-J)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214010170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8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serum amyloid A 1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6677843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9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macrophage migration inhibitory factor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6754696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140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coactosin</w:t>
            </w:r>
            <w:proofErr w:type="spellEnd"/>
            <w:r w:rsidRPr="00023970">
              <w:t>-like 1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9482160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</w:t>
            </w:r>
          </w:p>
        </w:tc>
      </w:tr>
      <w:tr w:rsidR="009C52A9" w:rsidRPr="00137502" w:rsidTr="00176E05">
        <w:trPr>
          <w:trHeight w:val="28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1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Rho, GDP dissociation inhibitor (GDI) beta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33563236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2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superoxide dismutase 1, soluble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45597447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3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phosphatidylethanolamine</w:t>
            </w:r>
            <w:proofErr w:type="spellEnd"/>
            <w:r w:rsidRPr="00023970">
              <w:t xml:space="preserve"> binding protein 1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84794552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4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inter-alpha trypsin inhibitor, heavy chain 3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59110717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5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actin, gamma, cytoplasmic 1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6752954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6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cathelicidin</w:t>
            </w:r>
            <w:proofErr w:type="spellEnd"/>
            <w:r w:rsidRPr="00023970">
              <w:t xml:space="preserve"> antimicrobial peptide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48677086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proteasome (</w:t>
            </w:r>
            <w:proofErr w:type="spellStart"/>
            <w:r w:rsidRPr="00023970">
              <w:t>prosome</w:t>
            </w:r>
            <w:proofErr w:type="spellEnd"/>
            <w:r w:rsidRPr="00023970">
              <w:t xml:space="preserve">, </w:t>
            </w:r>
            <w:proofErr w:type="spellStart"/>
            <w:r w:rsidRPr="00023970">
              <w:t>macropain</w:t>
            </w:r>
            <w:proofErr w:type="spellEnd"/>
            <w:r w:rsidRPr="00023970">
              <w:t>) subunit, beta type 5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6755204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8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G kinase anchoring protein 1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9789999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9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androgen-binding protein eta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0181188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Lipocalin</w:t>
            </w:r>
            <w:proofErr w:type="spellEnd"/>
            <w:r w:rsidRPr="00023970">
              <w:t xml:space="preserve"> 11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34761569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9C52A9" w:rsidRPr="00137502" w:rsidTr="00176E05">
        <w:trPr>
          <w:trHeight w:val="28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1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RAB8B, member RAS oncogene family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27734154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2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carbonic anhydrase 2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57951596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3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 xml:space="preserve">Similar to </w:t>
            </w:r>
            <w:proofErr w:type="spellStart"/>
            <w:r w:rsidRPr="00023970">
              <w:t>calcyclin</w:t>
            </w:r>
            <w:proofErr w:type="spellEnd"/>
            <w:r w:rsidRPr="00023970">
              <w:t xml:space="preserve"> binding protein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3142331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4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leucine-rich repeat and WD repeat-containing protein KIAA1239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222418589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5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PREDICTED: F-box and leucine-rich repeat protein 20 isoform 2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39930339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6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Similar to Glyceraldehyde-3-phosphate dehydrogenase (GAPDH)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6679937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7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keratinocyte differentiation associated protein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84781694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8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Similar to Microtubule-associated protein RP/EB family member 1 (APC-binding protein EB1) (End-binding protein 1) (EB1)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7106301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9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S100 calcium binding protein A8 (</w:t>
            </w:r>
            <w:proofErr w:type="spellStart"/>
            <w:r w:rsidRPr="00023970">
              <w:t>calgranulin</w:t>
            </w:r>
            <w:proofErr w:type="spellEnd"/>
            <w:r w:rsidRPr="00023970">
              <w:t xml:space="preserve"> A)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7305453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0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PREDICTED: similar to cell division cycle 42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6753364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1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crystallin</w:t>
            </w:r>
            <w:proofErr w:type="spellEnd"/>
            <w:r w:rsidRPr="00023970">
              <w:t>, alpha B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6753530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2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inter-alpha trypsin inhibitor, heavy chain 2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226874935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3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peroxiredoxin</w:t>
            </w:r>
            <w:proofErr w:type="spellEnd"/>
            <w:r w:rsidRPr="00023970">
              <w:t xml:space="preserve"> 1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6754976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4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complement factor D precursor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7304867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5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lysozyme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8393739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6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SH3 domain binding glutamic acid-rich protein-like 3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8017602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7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acylphosphatase</w:t>
            </w:r>
            <w:proofErr w:type="spellEnd"/>
            <w:r w:rsidRPr="00023970">
              <w:t xml:space="preserve"> 2, muscle type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27229219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8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glyoxalase</w:t>
            </w:r>
            <w:proofErr w:type="spellEnd"/>
            <w:r w:rsidRPr="00023970">
              <w:t xml:space="preserve"> 1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48676704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9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selenoprotein</w:t>
            </w:r>
            <w:proofErr w:type="spellEnd"/>
            <w:r w:rsidRPr="00023970">
              <w:t xml:space="preserve"> P, plasma, 1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74271806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0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parvalbumin</w:t>
            </w:r>
            <w:proofErr w:type="spellEnd"/>
            <w:r w:rsidRPr="00023970">
              <w:t xml:space="preserve">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31980767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1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alpha-1-antitrypsin 1-1 isoform 1 precursor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lastRenderedPageBreak/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lastRenderedPageBreak/>
              <w:t>6678079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9C52A9" w:rsidRPr="00137502" w:rsidTr="00176E05">
        <w:trPr>
          <w:trHeight w:val="28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172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complement component 1, q subcomponent, A chain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6671650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3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regenerating islet-derived 1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6677703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4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nucleobindin</w:t>
            </w:r>
            <w:proofErr w:type="spellEnd"/>
            <w:r w:rsidRPr="00023970">
              <w:t xml:space="preserve"> 1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6679158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5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carbonic anhydrase 1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45301561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6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 xml:space="preserve">mannose binding </w:t>
            </w:r>
            <w:proofErr w:type="spellStart"/>
            <w:r w:rsidRPr="00023970">
              <w:t>lectin</w:t>
            </w:r>
            <w:proofErr w:type="spellEnd"/>
            <w:r w:rsidRPr="00023970">
              <w:t xml:space="preserve"> (A)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6754654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7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serum amyloid A 3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6755396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8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apolipoprotein</w:t>
            </w:r>
            <w:proofErr w:type="spellEnd"/>
            <w:r w:rsidRPr="00023970">
              <w:t xml:space="preserve"> H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8044699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9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proteosome</w:t>
            </w:r>
            <w:proofErr w:type="spellEnd"/>
            <w:r w:rsidRPr="00023970">
              <w:t xml:space="preserve"> (</w:t>
            </w:r>
            <w:proofErr w:type="spellStart"/>
            <w:r w:rsidRPr="00023970">
              <w:t>prosome</w:t>
            </w:r>
            <w:proofErr w:type="spellEnd"/>
            <w:r w:rsidRPr="00023970">
              <w:t xml:space="preserve">, </w:t>
            </w:r>
            <w:proofErr w:type="spellStart"/>
            <w:r w:rsidRPr="00023970">
              <w:t>macropain</w:t>
            </w:r>
            <w:proofErr w:type="spellEnd"/>
            <w:r w:rsidRPr="00023970">
              <w:t>) subunit, beta type 9 (large multifunctional protease 2)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8567394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glutathione peroxidase 4 isoform 2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90903235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1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 xml:space="preserve">secreted </w:t>
            </w:r>
            <w:proofErr w:type="spellStart"/>
            <w:r w:rsidRPr="00023970">
              <w:t>phosphoprotein</w:t>
            </w:r>
            <w:proofErr w:type="spellEnd"/>
            <w:r w:rsidRPr="00023970">
              <w:t xml:space="preserve"> 24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5082218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2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apolipoprotein</w:t>
            </w:r>
            <w:proofErr w:type="spellEnd"/>
            <w:r w:rsidRPr="00023970">
              <w:t xml:space="preserve"> F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9527216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3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retinoic acid receptor responder (</w:t>
            </w:r>
            <w:proofErr w:type="spellStart"/>
            <w:r w:rsidRPr="00023970">
              <w:t>tazarotene</w:t>
            </w:r>
            <w:proofErr w:type="spellEnd"/>
            <w:r w:rsidRPr="00023970">
              <w:t xml:space="preserve"> induced) 2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21313658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4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supervillin</w:t>
            </w:r>
            <w:proofErr w:type="spellEnd"/>
            <w:r w:rsidRPr="00023970">
              <w:t xml:space="preserve"> isoform 1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23346601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5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hypothetical protein LOC103268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72072632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6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complement component C1SB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27805393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7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cytochrome P450, family 3, subfamily a, polypeptide 41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28893549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8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zinc finger protein 219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225543502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9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necdin</w:t>
            </w:r>
            <w:proofErr w:type="spellEnd"/>
            <w:r w:rsidRPr="00023970">
              <w:t xml:space="preserve">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31981598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0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cystatin</w:t>
            </w:r>
            <w:proofErr w:type="spellEnd"/>
            <w:r w:rsidRPr="00023970">
              <w:t xml:space="preserve"> C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31981822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1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G protein-coupled receptor 142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32306534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2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insulin-like growth factor 1 isoform 2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34576545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3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cutaneous T-cell lymphoma tumor antigen se70-2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23701991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4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 xml:space="preserve">PREDICTED: </w:t>
            </w:r>
            <w:proofErr w:type="spellStart"/>
            <w:r w:rsidRPr="00023970">
              <w:t>nucleoporin</w:t>
            </w:r>
            <w:proofErr w:type="spellEnd"/>
            <w:r w:rsidRPr="00023970">
              <w:t xml:space="preserve"> 205 isoform 1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226437676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5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kinesin</w:t>
            </w:r>
            <w:proofErr w:type="spellEnd"/>
            <w:r w:rsidRPr="00023970">
              <w:t xml:space="preserve"> family member 5B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61657921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6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protective protein for beta-</w:t>
            </w:r>
            <w:proofErr w:type="spellStart"/>
            <w:r w:rsidRPr="00023970">
              <w:t>galactosidase</w:t>
            </w:r>
            <w:proofErr w:type="spellEnd"/>
            <w:r w:rsidRPr="00023970">
              <w:t xml:space="preserve"> isoform b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84042523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7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Similar to Zinc finger protein 384 (Nuclear matrix transcription factor 4) (</w:t>
            </w:r>
            <w:proofErr w:type="spellStart"/>
            <w:r w:rsidRPr="00023970">
              <w:t>Cas</w:t>
            </w:r>
            <w:proofErr w:type="spellEnd"/>
            <w:r w:rsidRPr="00023970">
              <w:t>-associated zinc finger protein) isoform 4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26352391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8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 xml:space="preserve">PREDICTED: similar to </w:t>
            </w:r>
            <w:proofErr w:type="spellStart"/>
            <w:r w:rsidRPr="00023970">
              <w:t>prefoldin</w:t>
            </w:r>
            <w:proofErr w:type="spellEnd"/>
            <w:r w:rsidRPr="00023970">
              <w:t xml:space="preserve"> 5 isoform 1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237757295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parvalbumin</w:t>
            </w:r>
            <w:proofErr w:type="spellEnd"/>
            <w:r w:rsidRPr="00023970">
              <w:t xml:space="preserve">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31980767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alpha-1-antitrypsin 1-1 isoform 1 precursor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6678079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ADP-</w:t>
            </w:r>
            <w:proofErr w:type="spellStart"/>
            <w:r w:rsidRPr="00023970">
              <w:t>ribosylation</w:t>
            </w:r>
            <w:proofErr w:type="spellEnd"/>
            <w:r w:rsidRPr="00023970">
              <w:t xml:space="preserve"> factor 5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6680722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2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cysteine and glycine-rich protein 1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6681069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3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magnesium-dependent phosphatase-1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2963663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4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acid phosphatase 1, soluble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31542070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205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UMP-CMP kinase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65377065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prolactin induced protein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22135642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7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RAB11B, member RAS oncogene family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6679583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8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RAB1, member RAS oncogene family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6679587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9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tudor</w:t>
            </w:r>
            <w:proofErr w:type="spellEnd"/>
            <w:r w:rsidRPr="00023970">
              <w:t xml:space="preserve"> domain containing 1 isoform 4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50251154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0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complement component factor H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41946979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1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Tnf</w:t>
            </w:r>
            <w:proofErr w:type="spellEnd"/>
            <w:r w:rsidRPr="00023970">
              <w:t xml:space="preserve"> receptor-associated factor 7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4250337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2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pancreatic polypeptide receptor 1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31543504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3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coagulation factor X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2664220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4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transporter 2, ATP-binding cassette, sub-family B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48678316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5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Similar to proteoglycan 4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61086926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6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Similar to Ubiquitin cross-reactive protein precursor (Interferon-stimulated protein 15) (IP17)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381586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7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Similar to Ig kappa chain V-II region 26-10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25794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8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 xml:space="preserve">alpha 1 </w:t>
            </w:r>
            <w:proofErr w:type="spellStart"/>
            <w:r w:rsidRPr="00023970">
              <w:t>microglobulin</w:t>
            </w:r>
            <w:proofErr w:type="spellEnd"/>
            <w:r w:rsidRPr="00023970">
              <w:t>/</w:t>
            </w:r>
            <w:proofErr w:type="spellStart"/>
            <w:r w:rsidRPr="00023970">
              <w:t>bikunin</w:t>
            </w:r>
            <w:proofErr w:type="spellEnd"/>
            <w:r w:rsidRPr="00023970">
              <w:t xml:space="preserve">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6680684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9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parotid secretory protein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6679509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0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proofErr w:type="spellStart"/>
            <w:r w:rsidRPr="00023970">
              <w:t>methylenetetrahydrofolate</w:t>
            </w:r>
            <w:proofErr w:type="spellEnd"/>
            <w:r w:rsidRPr="00023970">
              <w:t xml:space="preserve"> dehydrogenase 1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48666659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1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proteasome (</w:t>
            </w:r>
            <w:proofErr w:type="spellStart"/>
            <w:r w:rsidRPr="00023970">
              <w:t>prosome</w:t>
            </w:r>
            <w:proofErr w:type="spellEnd"/>
            <w:r w:rsidRPr="00023970">
              <w:t xml:space="preserve">, </w:t>
            </w:r>
            <w:proofErr w:type="spellStart"/>
            <w:r w:rsidRPr="00023970">
              <w:t>macropain</w:t>
            </w:r>
            <w:proofErr w:type="spellEnd"/>
            <w:r w:rsidRPr="00023970">
              <w:t>) subunit, beta type 6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31982099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2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gene model 1553,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48689411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3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triggering receptor expressed on myeloid cells-like 1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58037247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</w:tr>
      <w:tr w:rsidR="009C52A9" w:rsidRPr="00137502" w:rsidTr="00176E05">
        <w:trPr>
          <w:trHeight w:val="255"/>
        </w:trPr>
        <w:tc>
          <w:tcPr>
            <w:tcW w:w="629" w:type="dxa"/>
            <w:noWrap/>
            <w:vAlign w:val="bottom"/>
          </w:tcPr>
          <w:p w:rsidR="009C52A9" w:rsidRDefault="009C52A9" w:rsidP="0030686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4</w:t>
            </w:r>
          </w:p>
        </w:tc>
        <w:tc>
          <w:tcPr>
            <w:tcW w:w="5059" w:type="dxa"/>
            <w:noWrap/>
          </w:tcPr>
          <w:p w:rsidR="009C52A9" w:rsidRPr="00023970" w:rsidRDefault="009C52A9" w:rsidP="008A0F8A">
            <w:r w:rsidRPr="00023970">
              <w:t>Similar to Ferritin light chain 1 (Ferritin L subunit 1) [</w:t>
            </w:r>
            <w:proofErr w:type="spellStart"/>
            <w:r w:rsidRPr="00023970">
              <w:t>Mus</w:t>
            </w:r>
            <w:proofErr w:type="spellEnd"/>
            <w:r w:rsidRPr="00023970">
              <w:t xml:space="preserve"> </w:t>
            </w:r>
            <w:proofErr w:type="spellStart"/>
            <w:r w:rsidRPr="00023970">
              <w:t>musculus</w:t>
            </w:r>
            <w:proofErr w:type="spellEnd"/>
            <w:r w:rsidRPr="00023970">
              <w:t>]</w:t>
            </w:r>
          </w:p>
        </w:tc>
        <w:tc>
          <w:tcPr>
            <w:tcW w:w="1260" w:type="dxa"/>
          </w:tcPr>
          <w:p w:rsidR="009C52A9" w:rsidRPr="00023970" w:rsidRDefault="009C52A9" w:rsidP="008A0F8A">
            <w:r w:rsidRPr="00023970">
              <w:t>114326466</w:t>
            </w:r>
          </w:p>
        </w:tc>
        <w:tc>
          <w:tcPr>
            <w:tcW w:w="990" w:type="dxa"/>
            <w:vAlign w:val="bottom"/>
          </w:tcPr>
          <w:p w:rsidR="009C52A9" w:rsidRDefault="009C52A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</w:tr>
    </w:tbl>
    <w:p w:rsidR="00915778" w:rsidRDefault="00915778" w:rsidP="00C035BE"/>
    <w:p w:rsidR="00457E50" w:rsidRDefault="00457E50" w:rsidP="00C035BE">
      <w:r>
        <w:t>*Average from 3 mice</w:t>
      </w:r>
    </w:p>
    <w:sectPr w:rsidR="00457E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36E"/>
    <w:rsid w:val="000607C2"/>
    <w:rsid w:val="00094028"/>
    <w:rsid w:val="000C0109"/>
    <w:rsid w:val="00137502"/>
    <w:rsid w:val="00167763"/>
    <w:rsid w:val="001729E0"/>
    <w:rsid w:val="002A180B"/>
    <w:rsid w:val="00457E50"/>
    <w:rsid w:val="004C70C4"/>
    <w:rsid w:val="00533961"/>
    <w:rsid w:val="00547381"/>
    <w:rsid w:val="005B0432"/>
    <w:rsid w:val="005C7B75"/>
    <w:rsid w:val="005E637D"/>
    <w:rsid w:val="0085097B"/>
    <w:rsid w:val="008A564C"/>
    <w:rsid w:val="008F2E24"/>
    <w:rsid w:val="00915778"/>
    <w:rsid w:val="0096636E"/>
    <w:rsid w:val="009B6782"/>
    <w:rsid w:val="009C52A9"/>
    <w:rsid w:val="00A060DF"/>
    <w:rsid w:val="00A27615"/>
    <w:rsid w:val="00C035BE"/>
    <w:rsid w:val="00C7522D"/>
    <w:rsid w:val="00D4024D"/>
    <w:rsid w:val="00D91356"/>
    <w:rsid w:val="00DE090D"/>
    <w:rsid w:val="00F32629"/>
    <w:rsid w:val="00FD7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35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1577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35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157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1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1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2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8</TotalTime>
  <Pages>7</Pages>
  <Words>2212</Words>
  <Characters>12615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ei</dc:creator>
  <cp:lastModifiedBy>Sergei</cp:lastModifiedBy>
  <cp:revision>9</cp:revision>
  <dcterms:created xsi:type="dcterms:W3CDTF">2014-05-02T13:25:00Z</dcterms:created>
  <dcterms:modified xsi:type="dcterms:W3CDTF">2014-09-29T13:48:00Z</dcterms:modified>
</cp:coreProperties>
</file>